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064A98E" w:rsidR="00FB3483" w:rsidRPr="00930A31" w:rsidRDefault="0062247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FF74226" w:rsidR="00FB3483" w:rsidRPr="00930A31" w:rsidRDefault="003E5F0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62247D">
              <w:rPr>
                <w:rFonts w:ascii="Arial" w:hAnsi="Arial" w:cs="Arial" w:hint="eastAsia"/>
                <w:color w:val="auto"/>
                <w:sz w:val="18"/>
                <w:szCs w:val="18"/>
                <w:lang w:eastAsia="zh-CN"/>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2C96B83" w:rsidR="00FB3483" w:rsidRPr="00930A31" w:rsidRDefault="0062247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EC6F51" w:rsidR="00FB3483" w:rsidRPr="00930A31" w:rsidRDefault="0062247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875811">
              <w:rPr>
                <w:rFonts w:ascii="Arial" w:hAnsi="Arial" w:cs="Arial" w:hint="eastAsia"/>
                <w:color w:val="auto"/>
                <w:sz w:val="18"/>
                <w:szCs w:val="18"/>
                <w:lang w:eastAsia="zh-CN"/>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EF91970" w:rsidR="00FB3483" w:rsidRPr="00930A31" w:rsidRDefault="001756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551EC0D" w:rsidR="00FB3483" w:rsidRPr="00930A31" w:rsidRDefault="001756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E565053" w:rsidR="00FB3483" w:rsidRPr="00930A31" w:rsidRDefault="001756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2270CA" w:rsidR="00FB3483" w:rsidRPr="00930A31" w:rsidRDefault="001756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A18A299" w:rsidR="00FB3483" w:rsidRPr="00930A31" w:rsidRDefault="001756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815B62" w:rsidR="00930A31" w:rsidRPr="00930A31" w:rsidRDefault="009100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006329" w:rsidR="00FB3483" w:rsidRPr="00930A31" w:rsidRDefault="001756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F007E76" w:rsidR="00FB3483" w:rsidRPr="00930A31" w:rsidRDefault="001756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9921E1" w:rsidR="00930A31" w:rsidRPr="00930A31" w:rsidRDefault="001756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E9041E" w:rsidR="00930A31" w:rsidRPr="00930A31" w:rsidRDefault="001756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1250902" w:rsidR="00930A31" w:rsidRPr="00930A31" w:rsidRDefault="001756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55EF91" w:rsidR="006E5FE2" w:rsidRPr="00930A31" w:rsidRDefault="001756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E22B5A6" w:rsidR="006E5FE2" w:rsidRPr="00930A31" w:rsidRDefault="006E5FE2" w:rsidP="005979B8">
            <w:pPr>
              <w:pStyle w:val="Default"/>
              <w:spacing w:before="40" w:after="40"/>
              <w:rPr>
                <w:rFonts w:ascii="Arial" w:hAnsi="Arial" w:cs="Arial"/>
                <w:color w:val="auto"/>
                <w:sz w:val="18"/>
                <w:szCs w:val="18"/>
                <w:lang w:eastAsia="zh-CN"/>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1ADD70" w:rsidR="00930A31" w:rsidRPr="00930A31" w:rsidRDefault="001756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sidR="00380BFC">
              <w:rPr>
                <w:rFonts w:ascii="Arial" w:hAnsi="Arial" w:cs="Arial" w:hint="eastAsia"/>
                <w:color w:val="auto"/>
                <w:sz w:val="18"/>
                <w:szCs w:val="18"/>
                <w:lang w:eastAsia="zh-CN"/>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CB834A" w:rsidR="00930A31" w:rsidRPr="00930A31" w:rsidRDefault="00380BF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1976A05" w:rsidR="00FB3483" w:rsidRPr="00930A31" w:rsidRDefault="00380BF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F28194A" w:rsidR="00FB3483" w:rsidRPr="00930A31" w:rsidRDefault="00AE7B3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380BFC">
              <w:rPr>
                <w:rFonts w:ascii="Arial" w:hAnsi="Arial" w:cs="Arial" w:hint="eastAsia"/>
                <w:color w:val="auto"/>
                <w:sz w:val="18"/>
                <w:szCs w:val="18"/>
                <w:lang w:eastAsia="zh-CN"/>
              </w:rPr>
              <w: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D4C9744" w:rsidR="00FB3483" w:rsidRPr="00930A31" w:rsidRDefault="0003467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3-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lang w:eastAsia="zh-CN"/>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F001C9" w:rsidR="00930A31" w:rsidRPr="00930A31" w:rsidRDefault="0003467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3-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E453915" w:rsidR="00930A31" w:rsidRPr="00930A31" w:rsidRDefault="00822CE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5-</w:t>
            </w:r>
            <w:r w:rsidR="00034671">
              <w:rPr>
                <w:rFonts w:ascii="Arial" w:hAnsi="Arial" w:cs="Arial" w:hint="eastAsia"/>
                <w:color w:val="auto"/>
                <w:sz w:val="18"/>
                <w:szCs w:val="18"/>
                <w:lang w:eastAsia="zh-CN"/>
              </w:rPr>
              <w:t>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12254AB" w:rsidR="00FB3483" w:rsidRPr="00930A31" w:rsidRDefault="00822CE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5-</w:t>
            </w:r>
            <w:r w:rsidR="00034671">
              <w:rPr>
                <w:rFonts w:ascii="Arial" w:hAnsi="Arial" w:cs="Arial" w:hint="eastAsia"/>
                <w:color w:val="auto"/>
                <w:sz w:val="18"/>
                <w:szCs w:val="18"/>
                <w:lang w:eastAsia="zh-CN"/>
              </w:rPr>
              <w:t>1</w:t>
            </w:r>
            <w:r>
              <w:rPr>
                <w:rFonts w:ascii="Arial" w:hAnsi="Arial" w:cs="Arial" w:hint="eastAsia"/>
                <w:color w:val="auto"/>
                <w:sz w:val="18"/>
                <w:szCs w:val="18"/>
                <w:lang w:eastAsia="zh-CN"/>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A588EC" w:rsidR="00930A31" w:rsidRPr="00930A31" w:rsidRDefault="00092146"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sidR="004A067C">
              <w:rPr>
                <w:rFonts w:ascii="Arial" w:hAnsi="Arial" w:cs="Arial" w:hint="eastAsia"/>
                <w:color w:val="auto"/>
                <w:sz w:val="18"/>
                <w:szCs w:val="18"/>
                <w:lang w:eastAsia="zh-CN"/>
              </w:rPr>
              <w:t>6</w:t>
            </w:r>
            <w:r>
              <w:rPr>
                <w:rFonts w:ascii="Arial" w:hAnsi="Arial" w:cs="Arial" w:hint="eastAsia"/>
                <w:color w:val="auto"/>
                <w:sz w:val="18"/>
                <w:szCs w:val="18"/>
                <w:lang w:eastAsia="zh-CN"/>
              </w:rPr>
              <w:t>-</w:t>
            </w:r>
            <w:r w:rsidR="004A067C">
              <w:rPr>
                <w:rFonts w:ascii="Arial" w:hAnsi="Arial" w:cs="Arial" w:hint="eastAsia"/>
                <w:color w:val="auto"/>
                <w:sz w:val="18"/>
                <w:szCs w:val="18"/>
                <w:lang w:eastAsia="zh-CN"/>
              </w:rPr>
              <w:t>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E4C0AEC" w:rsidR="00930A31" w:rsidRPr="00930A31" w:rsidRDefault="004A067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D527B00" w:rsidR="00930A31" w:rsidRPr="00930A31" w:rsidRDefault="004A067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CDDD136" w:rsidR="00930A31" w:rsidRPr="00930A31" w:rsidRDefault="004A067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537C70" w14:textId="77777777" w:rsidR="003624C2" w:rsidRDefault="003624C2">
      <w:r>
        <w:separator/>
      </w:r>
    </w:p>
  </w:endnote>
  <w:endnote w:type="continuationSeparator" w:id="0">
    <w:p w14:paraId="3ED5DC10" w14:textId="77777777" w:rsidR="003624C2" w:rsidRDefault="003624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01FBEE" w14:textId="77777777" w:rsidR="003624C2" w:rsidRDefault="003624C2">
      <w:r>
        <w:separator/>
      </w:r>
    </w:p>
  </w:footnote>
  <w:footnote w:type="continuationSeparator" w:id="0">
    <w:p w14:paraId="15865321" w14:textId="77777777" w:rsidR="003624C2" w:rsidRDefault="003624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94402A6" w:rsidR="00947707" w:rsidRPr="00930A31" w:rsidRDefault="0062247D"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1C8391E">
          <wp:simplePos x="0" y="0"/>
          <wp:positionH relativeFrom="column">
            <wp:posOffset>0</wp:posOffset>
          </wp:positionH>
          <wp:positionV relativeFrom="paragraph">
            <wp:posOffset>-184150</wp:posOffset>
          </wp:positionV>
          <wp:extent cx="519430" cy="495300"/>
          <wp:effectExtent l="0" t="0" r="0" b="0"/>
          <wp:wrapSquare wrapText="bothSides"/>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4671"/>
    <w:rsid w:val="00077B44"/>
    <w:rsid w:val="00080F7E"/>
    <w:rsid w:val="00092146"/>
    <w:rsid w:val="000A665F"/>
    <w:rsid w:val="00150BE1"/>
    <w:rsid w:val="00152CDB"/>
    <w:rsid w:val="001756D4"/>
    <w:rsid w:val="0018323E"/>
    <w:rsid w:val="00190C83"/>
    <w:rsid w:val="002275F3"/>
    <w:rsid w:val="00246C93"/>
    <w:rsid w:val="00256BAF"/>
    <w:rsid w:val="00276094"/>
    <w:rsid w:val="002A2A06"/>
    <w:rsid w:val="002F5A81"/>
    <w:rsid w:val="003103C2"/>
    <w:rsid w:val="003516AD"/>
    <w:rsid w:val="003624C2"/>
    <w:rsid w:val="00363B8D"/>
    <w:rsid w:val="003760FB"/>
    <w:rsid w:val="00380BFC"/>
    <w:rsid w:val="003A755E"/>
    <w:rsid w:val="003B79FF"/>
    <w:rsid w:val="003E5F0A"/>
    <w:rsid w:val="00400A0B"/>
    <w:rsid w:val="004033C1"/>
    <w:rsid w:val="00443C1D"/>
    <w:rsid w:val="00461576"/>
    <w:rsid w:val="004A067C"/>
    <w:rsid w:val="004C1685"/>
    <w:rsid w:val="005078EE"/>
    <w:rsid w:val="00550BF1"/>
    <w:rsid w:val="0059028D"/>
    <w:rsid w:val="005979B8"/>
    <w:rsid w:val="005A190C"/>
    <w:rsid w:val="0062247D"/>
    <w:rsid w:val="00640172"/>
    <w:rsid w:val="006E5FE2"/>
    <w:rsid w:val="006F3BA6"/>
    <w:rsid w:val="00726794"/>
    <w:rsid w:val="0073210E"/>
    <w:rsid w:val="0075137B"/>
    <w:rsid w:val="0077253C"/>
    <w:rsid w:val="00822CE5"/>
    <w:rsid w:val="008412D5"/>
    <w:rsid w:val="00875811"/>
    <w:rsid w:val="008A3EAE"/>
    <w:rsid w:val="008E2C91"/>
    <w:rsid w:val="00910027"/>
    <w:rsid w:val="00930A31"/>
    <w:rsid w:val="00947707"/>
    <w:rsid w:val="009827E5"/>
    <w:rsid w:val="00A215D2"/>
    <w:rsid w:val="00A86593"/>
    <w:rsid w:val="00AA7598"/>
    <w:rsid w:val="00AB79CE"/>
    <w:rsid w:val="00AE4BBD"/>
    <w:rsid w:val="00AE7B3C"/>
    <w:rsid w:val="00B51910"/>
    <w:rsid w:val="00B730D1"/>
    <w:rsid w:val="00C22710"/>
    <w:rsid w:val="00C44301"/>
    <w:rsid w:val="00D95D84"/>
    <w:rsid w:val="00DB4133"/>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1052</Words>
  <Characters>6106</Characters>
  <Application>Microsoft Office Word</Application>
  <DocSecurity>0</DocSecurity>
  <Lines>210</Lines>
  <Paragraphs>13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fuli zhu</cp:lastModifiedBy>
  <cp:revision>15</cp:revision>
  <cp:lastPrinted>2020-11-24T03:02:00Z</cp:lastPrinted>
  <dcterms:created xsi:type="dcterms:W3CDTF">2025-10-19T06:00:00Z</dcterms:created>
  <dcterms:modified xsi:type="dcterms:W3CDTF">2025-10-19T08:30:00Z</dcterms:modified>
</cp:coreProperties>
</file>